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480" w:before="0" w:after="360"/>
        <w:rPr>
          <w:rFonts w:ascii="Arial" w:hAnsi="Arial" w:cs="Arial"/>
          <w:b/>
          <w:b/>
          <w:color w:val="548DD4"/>
          <w:sz w:val="20"/>
          <w:szCs w:val="20"/>
          <w:u w:val="single"/>
          <w:lang w:val="en-GB"/>
        </w:rPr>
      </w:pPr>
      <w:r>
        <w:rPr>
          <w:rFonts w:cs="Arial" w:ascii="Arial" w:hAnsi="Arial"/>
          <w:b/>
          <w:color w:val="548DD4"/>
          <w:sz w:val="20"/>
          <w:szCs w:val="20"/>
          <w:u w:val="single"/>
          <w:lang w:val="en-GB"/>
        </w:rPr>
        <w:t xml:space="preserve">Table S1: Basic characteristics of patients with COVID-19 severe disease. </w:t>
      </w:r>
    </w:p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3372"/>
        <w:gridCol w:w="2212"/>
        <w:gridCol w:w="2212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</w:r>
          </w:p>
        </w:tc>
        <w:tc>
          <w:tcPr>
            <w:tcW w:w="77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Severe COVID-19 Pneumonia (n=32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HFNO  (n=13)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MV (n=19)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Total (n=32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Gender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Male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10 (76.9%)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16 (84.2%)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26(81.3%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3 (23.1%)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3 (15.8%)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6 (18.8%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Age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68 (63-85)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74 (63-77)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69 (64-77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BMI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25.6 (23.8-30.4)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26.2 (24.2-27.4)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26.0 (24.8-26.9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A.Hypertension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9 (69.2%)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14 (73.7%)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23 (71.9%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CAD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2 (15.4%)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8 (42.1%)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10 (31.3%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Diabetes Mellitus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1 (7.7%)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7 (36.8%)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8 (25.0%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Hyperlipidemia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5 (38.5%)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7 (36.8%)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12 (37.5%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Renal Insufficiency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2 (15.4%)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6 (31.6%)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8 (25.0%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COPD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1 (7.7%)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3 (15.8%)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4 (12.5%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Inflammatory Diseases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2 (10.5%)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2 (6.3%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Malignancy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2 (15.4%)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3 (15.8%)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5 (15.6%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ACE-I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6 (46.2%)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6 (31.6%)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12 (37.5%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ARB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1 (7.7%)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5 (26.3%)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6 (18.8%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Cortisone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1 (7.7%)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5 (26.3%)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6 (18.8%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Statins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5 (38.5%)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6 (31.6%)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11 (34.4%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ASS/Clopidogrel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2 (15.4%)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7 (36.8%)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9 (28.1%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PaO2:FiO2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153 (135-263)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110 (82-155)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138 (106-179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30-day Mortality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4 (30.8%)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7 (36.8%)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11 (34.4%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Dialysis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8 (42.1%)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8 (25.0%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Catecholamine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13 (68.4%)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13 (40.6%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SOFA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3 (2-4)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7 (6-11)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5 (4-7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Maximum SOFA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4 (4-6)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13 (13-15)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10 (5-13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qSOFA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</w:r>
          </w:p>
        </w:tc>
      </w:tr>
      <w:tr>
        <w:trPr>
          <w:trHeight w:val="223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0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5 (38.5%)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4 (21.1%)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9 (28.1%)</w:t>
            </w:r>
          </w:p>
        </w:tc>
      </w:tr>
      <w:tr>
        <w:trPr>
          <w:trHeight w:val="9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1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6 (46.2%)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11 (57.9%)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17(53.1%)</w:t>
            </w:r>
          </w:p>
        </w:tc>
      </w:tr>
      <w:tr>
        <w:trPr>
          <w:trHeight w:val="9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2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2 (15.4%)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4 (21.1%)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6 (18.8%)</w:t>
            </w:r>
          </w:p>
        </w:tc>
      </w:tr>
      <w:tr>
        <w:trPr>
          <w:trHeight w:val="9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3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2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548DD4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548DD4"/>
                <w:sz w:val="18"/>
                <w:szCs w:val="18"/>
                <w:lang w:val="en-GB"/>
              </w:rPr>
              <w:t>0 (0%)</w:t>
            </w:r>
          </w:p>
        </w:tc>
      </w:tr>
    </w:tbl>
    <w:p>
      <w:pPr>
        <w:pStyle w:val="Normal"/>
        <w:shd w:fill="FFFFFF" w:val="clear"/>
        <w:spacing w:lineRule="auto" w:line="480" w:before="0" w:after="360"/>
        <w:rPr>
          <w:rFonts w:ascii="Arial" w:hAnsi="Arial" w:cs="Arial"/>
          <w:color w:val="548DD4"/>
          <w:sz w:val="20"/>
          <w:szCs w:val="20"/>
          <w:lang w:val="en-GB"/>
        </w:rPr>
      </w:pPr>
      <w:r>
        <w:rPr>
          <w:rFonts w:cs="Arial" w:ascii="Arial" w:hAnsi="Arial"/>
          <w:color w:val="548DD4"/>
          <w:sz w:val="20"/>
          <w:szCs w:val="20"/>
          <w:lang w:val="en-GB"/>
        </w:rPr>
        <w:t>Table shows the demographic characteristics, medical history and clinical data of subset of cohort with severe COVID-19 pneumonia with need for high-flow nasal oxygen therapy (HFNO) and mechanical ventilation (MV). Nominal and ordinal variables are reported as count (percentage in cohort), continuous variables are reported as median (IQR). BMI: body mass index; A. Hypertension: arterial hypertension; CAD: coronary artery disease; COPD: chronic obstructive pulmonary disease; ACE-I: angiotensin converting enzyme inhibitor; ARB: angiotensin II receptor blocker; SOFA: sequential organ failure assessment score; qSOFA: quick sequential organ failure assessment score.</w:t>
      </w:r>
    </w:p>
    <w:p>
      <w:pPr>
        <w:pStyle w:val="Normal"/>
        <w:rPr>
          <w:rFonts w:ascii="Arial" w:hAnsi="Arial" w:cs="Arial"/>
          <w:color w:val="548DD4"/>
          <w:sz w:val="20"/>
          <w:szCs w:val="20"/>
          <w:lang w:val="en-GB"/>
        </w:rPr>
      </w:pPr>
      <w:r>
        <w:rPr>
          <w:rFonts w:cs="Arial" w:ascii="Arial" w:hAnsi="Arial"/>
          <w:color w:val="548DD4"/>
          <w:sz w:val="20"/>
          <w:szCs w:val="20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3T07:59:00Z</dcterms:created>
  <dc:creator>Adeline Lim</dc:creator>
  <dc:description/>
  <cp:keywords/>
  <dc:language>en-US</dc:language>
  <cp:lastModifiedBy>Mahalakshmi V.</cp:lastModifiedBy>
  <dcterms:modified xsi:type="dcterms:W3CDTF">2021-03-20T11:48:00Z</dcterms:modified>
  <cp:revision>5</cp:revision>
  <dc:subject/>
  <dc:title/>
</cp:coreProperties>
</file>